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5A4521" w:rsidRPr="00EE49EA" w:rsidRDefault="003B34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E49EA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Consolidated criteria for reporting qualitative studies (COREQ): 32-item checklist</w:t>
      </w:r>
    </w:p>
    <w:p w14:paraId="00000002" w14:textId="77777777" w:rsidR="005A4521" w:rsidRPr="00EE49EA" w:rsidRDefault="005A452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3" w14:textId="77777777" w:rsidR="005A4521" w:rsidRPr="00EE49EA" w:rsidRDefault="003B34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E49EA">
        <w:rPr>
          <w:rFonts w:ascii="Times New Roman" w:eastAsia="Times New Roman" w:hAnsi="Times New Roman" w:cs="Times New Roman"/>
          <w:color w:val="000000"/>
        </w:rPr>
        <w:t>Developed from:</w:t>
      </w:r>
    </w:p>
    <w:p w14:paraId="00000004" w14:textId="77777777" w:rsidR="005A4521" w:rsidRPr="00EE49EA" w:rsidRDefault="003B343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E49EA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ong A, Sainsbury P, Craig J. Consolidated criteria for reporting qualitative research (COREQ): a 32-item checklist for interviews and focus groups. </w:t>
      </w:r>
      <w:r w:rsidRPr="00EE49EA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International Journal for Quality in Health Care</w:t>
      </w:r>
      <w:r w:rsidRPr="00EE49EA">
        <w:rPr>
          <w:rFonts w:ascii="Times New Roman" w:eastAsia="Times New Roman" w:hAnsi="Times New Roman" w:cs="Times New Roman"/>
          <w:color w:val="000000"/>
          <w:sz w:val="20"/>
          <w:szCs w:val="20"/>
        </w:rPr>
        <w:t>. 2007. Volume 19, Number 6: pp. 349 – 357</w:t>
      </w:r>
    </w:p>
    <w:p w14:paraId="00000005" w14:textId="77777777" w:rsidR="005A4521" w:rsidRPr="00EE49EA" w:rsidRDefault="005A452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5000" w:type="pct"/>
        <w:tblLook w:val="0400" w:firstRow="0" w:lastRow="0" w:firstColumn="0" w:lastColumn="0" w:noHBand="0" w:noVBand="1"/>
      </w:tblPr>
      <w:tblGrid>
        <w:gridCol w:w="2673"/>
        <w:gridCol w:w="3574"/>
        <w:gridCol w:w="6703"/>
      </w:tblGrid>
      <w:tr w:rsidR="003D610E" w:rsidRPr="00EE49EA" w14:paraId="427A3BD8" w14:textId="4F7E876D" w:rsidTr="003D610E">
        <w:trPr>
          <w:tblHeader/>
        </w:trPr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06" w14:textId="77777777" w:rsidR="003D610E" w:rsidRPr="00EE49EA" w:rsidRDefault="003D61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.  Item </w:t>
            </w:r>
          </w:p>
          <w:p w14:paraId="00000007" w14:textId="77777777" w:rsidR="003D610E" w:rsidRPr="00EE49EA" w:rsidRDefault="003D61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08" w14:textId="77777777" w:rsidR="003D610E" w:rsidRPr="00EE49EA" w:rsidRDefault="003D61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iteria description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09" w14:textId="28C31A4C" w:rsidR="003D610E" w:rsidRPr="00480013" w:rsidRDefault="007316A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udy Information </w:t>
            </w:r>
          </w:p>
        </w:tc>
      </w:tr>
      <w:tr w:rsidR="003D610E" w:rsidRPr="00EE49EA" w14:paraId="6656A00A" w14:textId="73A274DA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0A" w14:textId="77777777" w:rsidR="003D610E" w:rsidRPr="00EE49EA" w:rsidRDefault="003D61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main 1: Research team and reﬂexivity 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0B" w14:textId="77777777" w:rsidR="003D610E" w:rsidRPr="00EE49EA" w:rsidRDefault="003D61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0C" w14:textId="77777777" w:rsidR="003D610E" w:rsidRPr="00DF31E7" w:rsidRDefault="003D610E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D610E" w:rsidRPr="00EE49EA" w14:paraId="62C6D479" w14:textId="45DBAACC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0D" w14:textId="77777777" w:rsidR="003D610E" w:rsidRPr="00EE49EA" w:rsidRDefault="003D61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ersonal Characteristics 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0E" w14:textId="77777777" w:rsidR="003D610E" w:rsidRPr="00EE49EA" w:rsidRDefault="003D610E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0F" w14:textId="77777777" w:rsidR="003D610E" w:rsidRPr="00DF31E7" w:rsidRDefault="003D610E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D610E" w:rsidRPr="00EE49EA" w14:paraId="16658338" w14:textId="47FBA834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10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Interviewer/ facilitator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11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ch author/s conducted the interview or focus group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18" w14:textId="12E3DF39" w:rsidR="003D610E" w:rsidRPr="00302DCD" w:rsidRDefault="00BF5609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Larske Soepnel and Khuthala </w:t>
            </w:r>
            <w:proofErr w:type="spellStart"/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Mabetha</w:t>
            </w:r>
            <w:proofErr w:type="spellEnd"/>
          </w:p>
        </w:tc>
      </w:tr>
      <w:tr w:rsidR="003D610E" w:rsidRPr="00EE49EA" w14:paraId="4F67BFFB" w14:textId="6FAD7850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19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Credentials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1A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were the researcher’s credentials? E.g. PhD, MD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161110" w14:textId="77777777" w:rsidR="00E501A4" w:rsidRPr="00302DCD" w:rsidRDefault="00E501A4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s-PE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s-PE"/>
              </w:rPr>
              <w:t>Khuthala Mabetha: PhD</w:t>
            </w:r>
          </w:p>
          <w:p w14:paraId="00000021" w14:textId="5656A957" w:rsidR="003D610E" w:rsidRPr="00302DCD" w:rsidRDefault="00E501A4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s-PE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s-PE"/>
              </w:rPr>
              <w:t xml:space="preserve">Larske Soepnel: PhD, MD.  </w:t>
            </w:r>
          </w:p>
        </w:tc>
      </w:tr>
      <w:tr w:rsidR="003D610E" w:rsidRPr="00EE49EA" w14:paraId="5A3CCDD8" w14:textId="63B65A35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22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Occupation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23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was their occupation at the time of the study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2A" w14:textId="01B9425F" w:rsidR="003D610E" w:rsidRPr="00302DCD" w:rsidRDefault="00BF5609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Both authors conducting the focus groups were postdoctoral researchers at the time of data collection, mentored by Catherine Draper, who has +20 years of experience in qualitative research</w:t>
            </w:r>
          </w:p>
        </w:tc>
      </w:tr>
      <w:tr w:rsidR="003D610E" w:rsidRPr="00EE49EA" w14:paraId="69B1CEE7" w14:textId="45C7EC68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2B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Gender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2C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the researcher male or female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33" w14:textId="44837E83" w:rsidR="003D610E" w:rsidRPr="00302DCD" w:rsidRDefault="00BF5609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Both are female</w:t>
            </w:r>
          </w:p>
        </w:tc>
      </w:tr>
      <w:tr w:rsidR="003D610E" w:rsidRPr="00EE49EA" w14:paraId="655B6249" w14:textId="7D5C411C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34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 Experience and training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35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experience or training did the researcher have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3C" w14:textId="692A9FED" w:rsidR="003D610E" w:rsidRPr="00302DCD" w:rsidRDefault="00BF5609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They have 2-4 years of experiencing conducting qualitative research </w:t>
            </w:r>
          </w:p>
        </w:tc>
      </w:tr>
      <w:tr w:rsidR="003D610E" w:rsidRPr="00EE49EA" w14:paraId="28082A3D" w14:textId="13E3C907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3D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lationship with participants 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3E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3F" w14:textId="77777777" w:rsidR="003D610E" w:rsidRPr="00302DCD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</w:p>
        </w:tc>
      </w:tr>
      <w:tr w:rsidR="003D610E" w:rsidRPr="00EE49EA" w14:paraId="5C492805" w14:textId="63672B4D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40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 Relationship established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41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a relationship established prior to study commencement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48" w14:textId="677A75B8" w:rsidR="003D610E" w:rsidRPr="00302DCD" w:rsidRDefault="00BF5609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Both authors were known to participants as postdoctoral researchers who have been working on this trial for the past 2 years</w:t>
            </w:r>
          </w:p>
        </w:tc>
      </w:tr>
      <w:tr w:rsidR="003D610E" w:rsidRPr="00EE49EA" w14:paraId="7D913B0D" w14:textId="48D763A4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49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 Participant knowledge of the interviewer 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4A" w14:textId="5B024BF0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did the participants know about the researcher? e.g., personal goals, reasons for doing the research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51" w14:textId="452B3ECF" w:rsidR="003D610E" w:rsidRPr="00302DCD" w:rsidRDefault="00BF5609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Participants knew that the research team (all co-authors) were interested in their perceptions and experiences </w:t>
            </w:r>
            <w:r w:rsidR="0068727B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of implementing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the trial, and that the data collected would be </w:t>
            </w:r>
            <w:r w:rsidR="0068727B"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analy</w:t>
            </w:r>
            <w:r w:rsidR="0068727B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s</w:t>
            </w:r>
            <w:r w:rsidR="0068727B"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ed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and published in an academic journal</w:t>
            </w:r>
          </w:p>
        </w:tc>
      </w:tr>
      <w:tr w:rsidR="003D610E" w:rsidRPr="00EE49EA" w14:paraId="47936FDD" w14:textId="4C9F9E19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52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 Interviewer characteristics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53" w14:textId="37CE986C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at characteristics were reported about the interviewer/facilitator? e.g., Bias, assumptions, </w:t>
            </w:r>
            <w:proofErr w:type="gramStart"/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sons</w:t>
            </w:r>
            <w:proofErr w:type="gramEnd"/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interests in the research topic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5A" w14:textId="31175993" w:rsidR="003D610E" w:rsidRPr="00302DCD" w:rsidRDefault="00BE3E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The reasons and interests in the research topic were stated at the beginning of the focus group discussions, and </w:t>
            </w:r>
            <w:r w:rsidR="00302DCD"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the facilitators’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role in the trial was clarified</w:t>
            </w:r>
            <w:r w:rsidR="00302DCD"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.</w:t>
            </w:r>
          </w:p>
        </w:tc>
      </w:tr>
      <w:tr w:rsidR="003D610E" w:rsidRPr="00EE49EA" w14:paraId="7E373AC9" w14:textId="4DA1863A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5B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main 2: study design 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5C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5D" w14:textId="77777777" w:rsidR="003D610E" w:rsidRPr="00302DCD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</w:p>
        </w:tc>
      </w:tr>
      <w:tr w:rsidR="003D610E" w:rsidRPr="00EE49EA" w14:paraId="27D7387E" w14:textId="29E08200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5E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eoretical framework 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5F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60" w14:textId="77777777" w:rsidR="003D610E" w:rsidRPr="00302DCD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</w:p>
        </w:tc>
      </w:tr>
      <w:tr w:rsidR="003D610E" w:rsidRPr="00EE49EA" w14:paraId="1C566706" w14:textId="03C6CC93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61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 Methodological orientation and Theory 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62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63" w14:textId="1257C04E" w:rsidR="003D610E" w:rsidRPr="00302DCD" w:rsidRDefault="00BE3E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The methodological orientation of the study was reflexive thematic analysis,</w:t>
            </w:r>
            <w:r w:rsidR="0063625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additionally drawing on a codebook approach to explore the pre-determined, process-evaluation driven questions.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</w:t>
            </w:r>
            <w:r w:rsidR="0063625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This 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study was situated within the process evaluation of the </w:t>
            </w:r>
            <w:r w:rsidRPr="00302DCD">
              <w:rPr>
                <w:rFonts w:ascii="Times New Roman" w:eastAsia="Times New Roman" w:hAnsi="Times New Roman" w:cs="Times New Roman"/>
                <w:i/>
                <w:iCs/>
                <w:color w:val="4F81BD" w:themeColor="accent1"/>
                <w:sz w:val="20"/>
                <w:szCs w:val="20"/>
              </w:rPr>
              <w:t>Bukhali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trial, which is informed by the UK MRC’s guidance on process evaluation</w:t>
            </w:r>
          </w:p>
        </w:tc>
      </w:tr>
      <w:tr w:rsidR="003D610E" w:rsidRPr="00EE49EA" w14:paraId="5A630806" w14:textId="154C93E0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64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Participant selection 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65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66" w14:textId="77777777" w:rsidR="003D610E" w:rsidRPr="00302DCD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</w:p>
        </w:tc>
      </w:tr>
      <w:tr w:rsidR="003D610E" w:rsidRPr="00EE49EA" w14:paraId="2437BCB3" w14:textId="7C043F97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67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 Sampling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68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were participants selected? e.g. purposive, convenience, consecutive, snowball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6F" w14:textId="6051EC02" w:rsidR="003D610E" w:rsidRPr="00302DCD" w:rsidRDefault="00BE3E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The participants were community health workers</w:t>
            </w:r>
            <w:r w:rsidR="008E6042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(Health Helpers, HH)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employed on the </w:t>
            </w:r>
            <w:r w:rsidRPr="00302DCD">
              <w:rPr>
                <w:rFonts w:ascii="Times New Roman" w:eastAsia="Times New Roman" w:hAnsi="Times New Roman" w:cs="Times New Roman"/>
                <w:i/>
                <w:iCs/>
                <w:color w:val="4F81BD" w:themeColor="accent1"/>
                <w:sz w:val="20"/>
                <w:szCs w:val="20"/>
              </w:rPr>
              <w:t>Bukhali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trial; all agreed to participate in the focus groups</w:t>
            </w:r>
            <w:r w:rsidR="0063625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. </w:t>
            </w:r>
            <w:r w:rsidR="0038404E" w:rsidRPr="0038404E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HH were recruited using a detailed job description mirroring recruitment criteria as per the South African Department of Health requirements and requiring a high school degree. Additionally, preference was given to candidates between 21-43 years old, and living in Soweto, in an effort to </w:t>
            </w:r>
            <w:proofErr w:type="spellStart"/>
            <w:r w:rsidR="0038404E" w:rsidRPr="0038404E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maximise</w:t>
            </w:r>
            <w:proofErr w:type="spellEnd"/>
            <w:r w:rsidR="0038404E" w:rsidRPr="0038404E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their ability to relate to the participants in the trial. Lastly, preference was given to candidates with some experience in a health-related field</w:t>
            </w:r>
            <w:r w:rsidR="0038404E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.</w:t>
            </w:r>
          </w:p>
        </w:tc>
      </w:tr>
      <w:tr w:rsidR="003D610E" w:rsidRPr="00EE49EA" w14:paraId="094EF5CC" w14:textId="4F1E9F36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70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 Method of approach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71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were participants approached? e.g. face-to-face, telephone, mail, email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78" w14:textId="05B716C0" w:rsidR="003D610E" w:rsidRPr="00302DCD" w:rsidRDefault="00BE3E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Participants were approached through their team leader in a combination of face-to-face and WhatsApp interactions to </w:t>
            </w:r>
            <w:r w:rsidR="006A61C1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ask their interest in participating and to 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negotiate</w:t>
            </w:r>
            <w:r w:rsidR="006A61C1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a convenient time to conduct the focus groups</w:t>
            </w:r>
            <w:r w:rsidR="006A61C1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. </w:t>
            </w:r>
          </w:p>
        </w:tc>
      </w:tr>
      <w:tr w:rsidR="003D610E" w:rsidRPr="00EE49EA" w14:paraId="353853A0" w14:textId="3E67EF26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79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 Sample size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7A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participants were in the study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86" w14:textId="5CBDE4B2" w:rsidR="003D610E" w:rsidRPr="00302DCD" w:rsidRDefault="00BE3E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13</w:t>
            </w:r>
          </w:p>
        </w:tc>
      </w:tr>
      <w:tr w:rsidR="003D610E" w:rsidRPr="00EE49EA" w14:paraId="4CECE3A9" w14:textId="5BF3C94E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87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. </w:t>
            </w:r>
            <w:proofErr w:type="gramStart"/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participation</w:t>
            </w:r>
            <w:proofErr w:type="gramEnd"/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88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people refused to participate or dropped out? Reasons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8F" w14:textId="7BFB5D7F" w:rsidR="003D610E" w:rsidRPr="00302DCD" w:rsidRDefault="00BE3E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0</w:t>
            </w:r>
          </w:p>
        </w:tc>
      </w:tr>
      <w:tr w:rsidR="003D610E" w:rsidRPr="00EE49EA" w14:paraId="4AEC4FD0" w14:textId="1A10D68C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90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91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92" w14:textId="77777777" w:rsidR="003D610E" w:rsidRPr="00302DCD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</w:p>
        </w:tc>
      </w:tr>
      <w:tr w:rsidR="003D610E" w:rsidRPr="00EE49EA" w14:paraId="66BEAB5D" w14:textId="5851ACFE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93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 Setting of data collection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94" w14:textId="2F355058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re was the data collected? e.g., home, clinic, workplace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9B" w14:textId="26E5D5EC" w:rsidR="003D610E" w:rsidRPr="00302DCD" w:rsidRDefault="00BE3E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At the workplace of the participants</w:t>
            </w:r>
          </w:p>
        </w:tc>
      </w:tr>
      <w:tr w:rsidR="003D610E" w:rsidRPr="00EE49EA" w14:paraId="3BC0EF98" w14:textId="45E4E293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9C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 Presence of non-participants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9D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anyone else present besides the participants and researchers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A4" w14:textId="440AF92A" w:rsidR="003D610E" w:rsidRPr="00302DCD" w:rsidRDefault="00BE3E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s-PE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s-PE"/>
              </w:rPr>
              <w:t>No</w:t>
            </w:r>
          </w:p>
        </w:tc>
      </w:tr>
      <w:tr w:rsidR="003D610E" w:rsidRPr="00EE49EA" w14:paraId="73B467C4" w14:textId="09B5A947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A5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 Description of sample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A6" w14:textId="51FCD4DC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are the important characteristics of the sample? e.g., demographic data, date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AD" w14:textId="19F93EB0" w:rsidR="003D610E" w:rsidRPr="00302DCD" w:rsidRDefault="00BE3E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Females between the ages of 23-35 years old, from the community of Soweto, Johannesburg</w:t>
            </w:r>
          </w:p>
        </w:tc>
      </w:tr>
      <w:tr w:rsidR="003D610E" w:rsidRPr="00EE49EA" w14:paraId="2547E9BC" w14:textId="1A11EF79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AE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ata collection 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AF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B0" w14:textId="77777777" w:rsidR="003D610E" w:rsidRPr="00302DCD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</w:p>
        </w:tc>
      </w:tr>
      <w:tr w:rsidR="003D610E" w:rsidRPr="00EE49EA" w14:paraId="403ED315" w14:textId="17D0871A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B1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 Interview guide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B2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questions, prompts, guides provided by the authors? Was it pilot tested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B9" w14:textId="7F663D8B" w:rsidR="003D610E" w:rsidRPr="00302DCD" w:rsidRDefault="00BE3E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The </w:t>
            </w:r>
            <w:r w:rsidR="00E7432B"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semi-structured 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interview guide was developed </w:t>
            </w:r>
            <w:r w:rsidR="00E7432B"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collaboratively 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by the co-authors</w:t>
            </w:r>
            <w:r w:rsidR="00E7432B"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; some minor edits to the guide were made after debriefing the first focus group discussion</w:t>
            </w:r>
            <w:r w:rsidR="006A61C1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(Supplementary </w:t>
            </w:r>
            <w:r w:rsidR="009E25B0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file</w:t>
            </w:r>
            <w:r w:rsidR="006A61C1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</w:t>
            </w:r>
            <w:r w:rsidR="009E25B0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3</w:t>
            </w:r>
            <w:r w:rsidR="006A61C1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)</w:t>
            </w:r>
          </w:p>
        </w:tc>
      </w:tr>
      <w:tr w:rsidR="003D610E" w:rsidRPr="00EE49EA" w14:paraId="45349888" w14:textId="3BABB873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BA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 Repeat interviews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BB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jdgxs" w:colFirst="0" w:colLast="0"/>
            <w:bookmarkEnd w:id="0"/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ere repeat </w:t>
            </w:r>
            <w:r w:rsidRPr="00EE49EA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s</w:t>
            </w: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ried out? If yes, how many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C2" w14:textId="7D022483" w:rsidR="003D610E" w:rsidRPr="00302DCD" w:rsidRDefault="00E7432B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s-PE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s-PE"/>
              </w:rPr>
              <w:t>No</w:t>
            </w:r>
          </w:p>
        </w:tc>
      </w:tr>
      <w:tr w:rsidR="003D610E" w:rsidRPr="00EE49EA" w14:paraId="0DCC7353" w14:textId="54BB7733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C3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 Audio/visual recording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C4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the research use audio or visual recording to collect the data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CB" w14:textId="10B9DB78" w:rsidR="003D610E" w:rsidRPr="00302DCD" w:rsidRDefault="00E7432B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Audio recorded</w:t>
            </w:r>
          </w:p>
        </w:tc>
      </w:tr>
      <w:tr w:rsidR="003D610E" w:rsidRPr="00EE49EA" w14:paraId="7770E96D" w14:textId="6E803909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CC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 Field notes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CD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D4" w14:textId="77954519" w:rsidR="003D610E" w:rsidRPr="00302DCD" w:rsidRDefault="00E7432B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AU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n-AU"/>
              </w:rPr>
              <w:t>Field notes were made by the facilitator not asking the questions at certain points of the discussion</w:t>
            </w:r>
          </w:p>
        </w:tc>
      </w:tr>
      <w:tr w:rsidR="003D610E" w:rsidRPr="00EE49EA" w14:paraId="41B7F63B" w14:textId="4C74AA7C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D5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 Duration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D6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at was the duration of the </w:t>
            </w:r>
            <w:r w:rsidRPr="00EE49EA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s</w:t>
            </w: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focus group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DD" w14:textId="6873DE46" w:rsidR="003D610E" w:rsidRPr="00302DCD" w:rsidRDefault="00E7432B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s-PE"/>
              </w:rPr>
            </w:pPr>
            <w:r w:rsidRPr="00302DCD">
              <w:rPr>
                <w:rFonts w:ascii="Times New Roman" w:hAnsi="Times New Roman" w:cs="Times New Roman"/>
                <w:color w:val="4F81BD" w:themeColor="accent1"/>
                <w:sz w:val="20"/>
                <w:szCs w:val="20"/>
              </w:rPr>
              <w:t>1 hour 35 minutes, 1 hour 58 minutes, and 3 hours 5 minutes</w:t>
            </w:r>
          </w:p>
        </w:tc>
      </w:tr>
      <w:tr w:rsidR="003D610E" w:rsidRPr="00EE49EA" w14:paraId="1CA3553F" w14:textId="55D25799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DE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2. Data saturation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DF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data saturation discussed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E0" w14:textId="64948586" w:rsidR="003D610E" w:rsidRPr="00302DCD" w:rsidRDefault="00E7432B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Since all participants (community health workers employed at the time of data collection) agreed to participate, the issue of saturation was not directly applicable in this study</w:t>
            </w:r>
          </w:p>
        </w:tc>
      </w:tr>
      <w:tr w:rsidR="003D610E" w:rsidRPr="00EE49EA" w14:paraId="410A0104" w14:textId="63C91A20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E1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 Transcripts returned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E2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transcripts returned to participants for comment and/or correction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E9" w14:textId="36A83B6A" w:rsidR="003D610E" w:rsidRPr="00302DCD" w:rsidRDefault="00E7432B" w:rsidP="0029558A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s-PE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  <w:lang w:val="es-PE"/>
              </w:rPr>
              <w:t>No</w:t>
            </w:r>
          </w:p>
        </w:tc>
      </w:tr>
      <w:tr w:rsidR="003D610E" w:rsidRPr="00EE49EA" w14:paraId="77ECD2A7" w14:textId="2236B4CF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EA" w14:textId="77777777" w:rsidR="003D610E" w:rsidRPr="00480013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00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main 3: analysis and ﬁndings 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EB" w14:textId="77777777" w:rsidR="003D610E" w:rsidRPr="00480013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EC" w14:textId="77777777" w:rsidR="003D610E" w:rsidRPr="00302DCD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</w:tr>
      <w:tr w:rsidR="003D610E" w:rsidRPr="00EE49EA" w14:paraId="4A9E0F9A" w14:textId="36DEB715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ED" w14:textId="77777777" w:rsidR="003D610E" w:rsidRPr="00480013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48001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Data analysis 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EE" w14:textId="77777777" w:rsidR="003D610E" w:rsidRPr="00480013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EF" w14:textId="77777777" w:rsidR="003D610E" w:rsidRPr="00302DCD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</w:tr>
      <w:tr w:rsidR="003D610E" w:rsidRPr="00EE49EA" w14:paraId="47A38D63" w14:textId="2A38D2EC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0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 Number of data coders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1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any data coders coded the data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2" w14:textId="75FDD072" w:rsidR="003D610E" w:rsidRPr="00302DCD" w:rsidRDefault="00E7432B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One author did the initial coding, and this was </w:t>
            </w:r>
            <w:r w:rsidR="006A61C1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critically reviewed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by one other co-author</w:t>
            </w:r>
          </w:p>
        </w:tc>
      </w:tr>
      <w:tr w:rsidR="003D610E" w:rsidRPr="00EE49EA" w14:paraId="6873DBD7" w14:textId="43CC5060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3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 Description of the coding tree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4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authors provide a description of the coding tree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5" w14:textId="4E20B7DB" w:rsidR="003D610E" w:rsidRPr="00302DCD" w:rsidRDefault="00E7432B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The conceptual framework of potential themes and sub-themes was shared with co-authors for their input, before finalizing the coding framework to be applied to the transcripts</w:t>
            </w:r>
          </w:p>
        </w:tc>
      </w:tr>
      <w:tr w:rsidR="003D610E" w:rsidRPr="00EE49EA" w14:paraId="3FC5AEE2" w14:textId="1B139EF9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6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 Derivation of themes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7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themes identiﬁed in advance or derived from the data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8" w14:textId="46F79B0B" w:rsidR="003D610E" w:rsidRPr="00302DCD" w:rsidRDefault="006A61C1" w:rsidP="00480013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The themes were derived from the data, but they were to some extent influenced by the pre-determined, process-evaluation-driven research questions. </w:t>
            </w:r>
          </w:p>
        </w:tc>
      </w:tr>
      <w:tr w:rsidR="003D610E" w:rsidRPr="00EE49EA" w14:paraId="3D89848C" w14:textId="4E0B1097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9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 Software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A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software, if applicable, was used to manage the data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B" w14:textId="7A6924EC" w:rsidR="003D610E" w:rsidRPr="00302DCD" w:rsidRDefault="004203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MAXQDA</w:t>
            </w:r>
          </w:p>
        </w:tc>
      </w:tr>
      <w:tr w:rsidR="003D610E" w:rsidRPr="00EE49EA" w14:paraId="5FAEB60A" w14:textId="7AAAF3E5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C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 Participant checking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D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participants provide feedback on the ﬁndings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E" w14:textId="65CF7D40" w:rsidR="003D610E" w:rsidRPr="00302DCD" w:rsidRDefault="004203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The findings were integrated into feedback given in regular debrief sessions with participants as part of their role as community health workers</w:t>
            </w:r>
          </w:p>
        </w:tc>
      </w:tr>
      <w:tr w:rsidR="003D610E" w:rsidRPr="00EE49EA" w14:paraId="7A4C49A3" w14:textId="205F3C54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0FF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porting 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0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1" w14:textId="77777777" w:rsidR="003D610E" w:rsidRPr="00302DCD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</w:p>
        </w:tc>
      </w:tr>
      <w:tr w:rsidR="003D610E" w:rsidRPr="00EE49EA" w14:paraId="5BB1FC9B" w14:textId="695D36AF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2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 Quotations presented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3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participant quotations presented to illustrate the themes/ﬁndings? Was each quotation identiﬁed? e.g. participant number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4" w14:textId="05A8EE60" w:rsidR="003D610E" w:rsidRPr="00302DCD" w:rsidRDefault="004203D0" w:rsidP="00480013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Yes, but </w:t>
            </w:r>
            <w:r w:rsidR="006A61C1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only focus group discussion numbers, and not any kind of 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participant </w:t>
            </w:r>
            <w:r w:rsidR="006A61C1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identification, were 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included</w:t>
            </w:r>
            <w:r w:rsidR="006A61C1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,</w:t>
            </w: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 due to the risk of compromising the anonymity of </w:t>
            </w:r>
            <w:r w:rsidR="006A61C1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the community health workers</w:t>
            </w:r>
          </w:p>
        </w:tc>
      </w:tr>
      <w:tr w:rsidR="003D610E" w:rsidRPr="00EE49EA" w14:paraId="5634B307" w14:textId="20BBA137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5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 Data and ﬁndings consistent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6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 there consistency between the data presented and the ﬁndings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7" w14:textId="68527C40" w:rsidR="003D610E" w:rsidRPr="00302DCD" w:rsidRDefault="004203D0" w:rsidP="00480013">
            <w:pPr>
              <w:spacing w:after="200"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Yes</w:t>
            </w:r>
          </w:p>
        </w:tc>
      </w:tr>
      <w:tr w:rsidR="003D610E" w:rsidRPr="00EE49EA" w14:paraId="3EC502E3" w14:textId="15F80CE5" w:rsidTr="003D610E"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8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 Clarity of major themes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9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re major themes clearly presented in the ﬁndings?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A" w14:textId="465053C3" w:rsidR="003D610E" w:rsidRPr="00302DCD" w:rsidRDefault="004203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302DC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Yes</w:t>
            </w:r>
          </w:p>
        </w:tc>
      </w:tr>
      <w:tr w:rsidR="003D610E" w14:paraId="270C9529" w14:textId="3C5836CB" w:rsidTr="003D610E">
        <w:trPr>
          <w:trHeight w:val="423"/>
        </w:trPr>
        <w:tc>
          <w:tcPr>
            <w:tcW w:w="10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B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 Clarity of minor themes</w:t>
            </w:r>
          </w:p>
        </w:tc>
        <w:tc>
          <w:tcPr>
            <w:tcW w:w="13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C" w14:textId="77777777" w:rsidR="003D610E" w:rsidRPr="00EE49EA" w:rsidRDefault="003D610E" w:rsidP="0048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E49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 there a description of diverse cases or discussion of minor themes?      </w:t>
            </w:r>
          </w:p>
        </w:tc>
        <w:tc>
          <w:tcPr>
            <w:tcW w:w="25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00010D" w14:textId="72E00AE1" w:rsidR="003D610E" w:rsidRPr="007D241D" w:rsidRDefault="004203D0" w:rsidP="00480013">
            <w:pPr>
              <w:spacing w:line="240" w:lineRule="auto"/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</w:pPr>
            <w:r w:rsidRPr="007D241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>Yes</w:t>
            </w:r>
            <w:r w:rsidR="007D241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, </w:t>
            </w:r>
            <w:r w:rsidR="00311E88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where these arose and </w:t>
            </w:r>
            <w:r w:rsidR="007D241D">
              <w:rPr>
                <w:rFonts w:ascii="Times New Roman" w:eastAsia="Times New Roman" w:hAnsi="Times New Roman" w:cs="Times New Roman"/>
                <w:color w:val="4F81BD" w:themeColor="accent1"/>
                <w:sz w:val="20"/>
                <w:szCs w:val="20"/>
              </w:rPr>
              <w:t xml:space="preserve">within the scope of the research question. </w:t>
            </w:r>
          </w:p>
        </w:tc>
      </w:tr>
    </w:tbl>
    <w:p w14:paraId="0000010E" w14:textId="77777777" w:rsidR="005A4521" w:rsidRDefault="005A4521">
      <w:pPr>
        <w:spacing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0000010F" w14:textId="77777777" w:rsidR="005A4521" w:rsidRDefault="005A4521">
      <w:pPr>
        <w:spacing w:after="160" w:line="259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sectPr w:rsidR="005A4521" w:rsidSect="009946D5">
      <w:footerReference w:type="default" r:id="rId9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63E7D" w14:textId="77777777" w:rsidR="009946D5" w:rsidRDefault="009946D5">
      <w:pPr>
        <w:spacing w:line="240" w:lineRule="auto"/>
      </w:pPr>
      <w:r>
        <w:separator/>
      </w:r>
    </w:p>
  </w:endnote>
  <w:endnote w:type="continuationSeparator" w:id="0">
    <w:p w14:paraId="22A519FF" w14:textId="77777777" w:rsidR="009946D5" w:rsidRDefault="009946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10" w14:textId="69702378" w:rsidR="005A4521" w:rsidRDefault="003B3430">
    <w:pPr>
      <w:jc w:val="right"/>
    </w:pPr>
    <w:r>
      <w:fldChar w:fldCharType="begin"/>
    </w:r>
    <w:r>
      <w:instrText>PAGE</w:instrText>
    </w:r>
    <w:r>
      <w:fldChar w:fldCharType="separate"/>
    </w:r>
    <w:r w:rsidR="00AC539A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DFFF9" w14:textId="77777777" w:rsidR="009946D5" w:rsidRDefault="009946D5">
      <w:pPr>
        <w:spacing w:line="240" w:lineRule="auto"/>
      </w:pPr>
      <w:r>
        <w:separator/>
      </w:r>
    </w:p>
  </w:footnote>
  <w:footnote w:type="continuationSeparator" w:id="0">
    <w:p w14:paraId="3C936E06" w14:textId="77777777" w:rsidR="009946D5" w:rsidRDefault="009946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removePersonalInformation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4521"/>
    <w:rsid w:val="00003324"/>
    <w:rsid w:val="00065B09"/>
    <w:rsid w:val="000F22A4"/>
    <w:rsid w:val="00104226"/>
    <w:rsid w:val="00112F43"/>
    <w:rsid w:val="00146059"/>
    <w:rsid w:val="001B692F"/>
    <w:rsid w:val="001C3B7F"/>
    <w:rsid w:val="001C57EF"/>
    <w:rsid w:val="00217290"/>
    <w:rsid w:val="002458A7"/>
    <w:rsid w:val="00262345"/>
    <w:rsid w:val="00264E21"/>
    <w:rsid w:val="00276B19"/>
    <w:rsid w:val="0029558A"/>
    <w:rsid w:val="002A6CAD"/>
    <w:rsid w:val="002E07AD"/>
    <w:rsid w:val="00302DCD"/>
    <w:rsid w:val="00311E88"/>
    <w:rsid w:val="00315C70"/>
    <w:rsid w:val="0038404E"/>
    <w:rsid w:val="00385D12"/>
    <w:rsid w:val="00391319"/>
    <w:rsid w:val="003917BA"/>
    <w:rsid w:val="003A4FB6"/>
    <w:rsid w:val="003B3430"/>
    <w:rsid w:val="003C5D42"/>
    <w:rsid w:val="003D610E"/>
    <w:rsid w:val="004055A5"/>
    <w:rsid w:val="00410D8B"/>
    <w:rsid w:val="00415A51"/>
    <w:rsid w:val="004203D0"/>
    <w:rsid w:val="00435EFD"/>
    <w:rsid w:val="0045513C"/>
    <w:rsid w:val="00455437"/>
    <w:rsid w:val="00480013"/>
    <w:rsid w:val="004A1826"/>
    <w:rsid w:val="00514A78"/>
    <w:rsid w:val="00556EF3"/>
    <w:rsid w:val="00585D1C"/>
    <w:rsid w:val="005917EC"/>
    <w:rsid w:val="005A4521"/>
    <w:rsid w:val="005B0192"/>
    <w:rsid w:val="0063625D"/>
    <w:rsid w:val="006614BC"/>
    <w:rsid w:val="006648B2"/>
    <w:rsid w:val="0068727B"/>
    <w:rsid w:val="006A533A"/>
    <w:rsid w:val="006A61C1"/>
    <w:rsid w:val="006D4B64"/>
    <w:rsid w:val="006D7B24"/>
    <w:rsid w:val="00717232"/>
    <w:rsid w:val="007177EF"/>
    <w:rsid w:val="007233EA"/>
    <w:rsid w:val="007316AC"/>
    <w:rsid w:val="00745E63"/>
    <w:rsid w:val="00746BEC"/>
    <w:rsid w:val="007A45C3"/>
    <w:rsid w:val="007D241D"/>
    <w:rsid w:val="007F3D38"/>
    <w:rsid w:val="00862A0B"/>
    <w:rsid w:val="008E6042"/>
    <w:rsid w:val="0090602B"/>
    <w:rsid w:val="009073BF"/>
    <w:rsid w:val="009946D5"/>
    <w:rsid w:val="009D5E54"/>
    <w:rsid w:val="009D749D"/>
    <w:rsid w:val="009E25B0"/>
    <w:rsid w:val="00A134DC"/>
    <w:rsid w:val="00A7605F"/>
    <w:rsid w:val="00A92748"/>
    <w:rsid w:val="00AC539A"/>
    <w:rsid w:val="00AD56C9"/>
    <w:rsid w:val="00AF59D1"/>
    <w:rsid w:val="00B1772F"/>
    <w:rsid w:val="00B35FF6"/>
    <w:rsid w:val="00BA650C"/>
    <w:rsid w:val="00BE3ED0"/>
    <w:rsid w:val="00BF5609"/>
    <w:rsid w:val="00C04FA2"/>
    <w:rsid w:val="00C128CA"/>
    <w:rsid w:val="00C268E1"/>
    <w:rsid w:val="00C828F9"/>
    <w:rsid w:val="00C915F9"/>
    <w:rsid w:val="00CD0770"/>
    <w:rsid w:val="00CF46B2"/>
    <w:rsid w:val="00D34703"/>
    <w:rsid w:val="00D429EF"/>
    <w:rsid w:val="00D6526B"/>
    <w:rsid w:val="00DA1A2B"/>
    <w:rsid w:val="00DA3077"/>
    <w:rsid w:val="00DB1C7D"/>
    <w:rsid w:val="00DC4CCE"/>
    <w:rsid w:val="00DE7BA0"/>
    <w:rsid w:val="00DF31E7"/>
    <w:rsid w:val="00E178D0"/>
    <w:rsid w:val="00E32421"/>
    <w:rsid w:val="00E501A4"/>
    <w:rsid w:val="00E7432B"/>
    <w:rsid w:val="00EA6B2A"/>
    <w:rsid w:val="00EB3026"/>
    <w:rsid w:val="00EC12A8"/>
    <w:rsid w:val="00EE49EA"/>
    <w:rsid w:val="00F43484"/>
    <w:rsid w:val="00F55CBB"/>
    <w:rsid w:val="00F81C23"/>
    <w:rsid w:val="00F8620B"/>
    <w:rsid w:val="00FB4AA0"/>
    <w:rsid w:val="00FD0A9A"/>
    <w:rsid w:val="00FD2528"/>
    <w:rsid w:val="00FE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DB5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E7BA0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7BA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6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60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5B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B0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A6CA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7f95a3-b3b9-4acb-809b-7c920c4cf80b">
      <Terms xmlns="http://schemas.microsoft.com/office/infopath/2007/PartnerControls"/>
    </lcf76f155ced4ddcb4097134ff3c332f>
    <TaxCatchAll xmlns="34de675f-7b56-40e0-a3cd-c288b0df3aef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77275605A0D6541968BF4B420957DD2" ma:contentTypeVersion="16" ma:contentTypeDescription="Crear nuevo documento." ma:contentTypeScope="" ma:versionID="004b93840864b9546d2db98128d8e888">
  <xsd:schema xmlns:xsd="http://www.w3.org/2001/XMLSchema" xmlns:xs="http://www.w3.org/2001/XMLSchema" xmlns:p="http://schemas.microsoft.com/office/2006/metadata/properties" xmlns:ns2="047f95a3-b3b9-4acb-809b-7c920c4cf80b" xmlns:ns3="34de675f-7b56-40e0-a3cd-c288b0df3aef" targetNamespace="http://schemas.microsoft.com/office/2006/metadata/properties" ma:root="true" ma:fieldsID="553ee0fd8cdbfdab5d30684bd0080bfc" ns2:_="" ns3:_="">
    <xsd:import namespace="047f95a3-b3b9-4acb-809b-7c920c4cf80b"/>
    <xsd:import namespace="34de675f-7b56-40e0-a3cd-c288b0df3a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f95a3-b3b9-4acb-809b-7c920c4cf8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Etiquetas de imagen" ma:readOnly="false" ma:fieldId="{5cf76f15-5ced-4ddc-b409-7134ff3c332f}" ma:taxonomyMulti="true" ma:sspId="bbd3c62f-433e-4d1b-92df-86d079e0da9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de675f-7b56-40e0-a3cd-c288b0df3a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3e67e5e-6bb2-4ed5-a9d7-52be78db458f}" ma:internalName="TaxCatchAll" ma:showField="CatchAllData" ma:web="34de675f-7b56-40e0-a3cd-c288b0df3a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2E76C4-C47D-44D9-9EE1-D2A97FB0160F}">
  <ds:schemaRefs>
    <ds:schemaRef ds:uri="http://schemas.microsoft.com/office/2006/metadata/properties"/>
    <ds:schemaRef ds:uri="http://schemas.microsoft.com/office/infopath/2007/PartnerControls"/>
    <ds:schemaRef ds:uri="047f95a3-b3b9-4acb-809b-7c920c4cf80b"/>
    <ds:schemaRef ds:uri="34de675f-7b56-40e0-a3cd-c288b0df3aef"/>
  </ds:schemaRefs>
</ds:datastoreItem>
</file>

<file path=customXml/itemProps2.xml><?xml version="1.0" encoding="utf-8"?>
<ds:datastoreItem xmlns:ds="http://schemas.openxmlformats.org/officeDocument/2006/customXml" ds:itemID="{FBCE329B-EE77-4B0E-BB02-0676A1EA2D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f95a3-b3b9-4acb-809b-7c920c4cf80b"/>
    <ds:schemaRef ds:uri="34de675f-7b56-40e0-a3cd-c288b0df3a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75F8FC-99ED-45B7-A9E6-0795447B8A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2</Words>
  <Characters>6171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1-25T10:38:00Z</dcterms:created>
  <dcterms:modified xsi:type="dcterms:W3CDTF">2024-01-25T13:00:00Z</dcterms:modified>
</cp:coreProperties>
</file>